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/>
          <w:b/>
          <w:sz w:val="20"/>
          <w:szCs w:val="20"/>
        </w:rPr>
        <w:t>S7 Table: Optimal P-value thresholds for including SNPs for 1D and 2D PRS for WTCCC data.</w:t>
      </w:r>
      <w:r>
        <w:rPr>
          <w:rFonts w:cs="Calibri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This table corresponds to the results reported in Figure 3 and Supplemental Table S2. For each disease, we have performed five-fold cross-validation. For each cross-validation, we determined the optimal threshold for 1D PRS and a pair of thresholds for 2D PRS. The reported data were the median of the five cross-validation results. 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810"/>
        <w:gridCol w:w="1350"/>
        <w:gridCol w:w="2158"/>
        <w:gridCol w:w="1410"/>
        <w:gridCol w:w="2210"/>
      </w:tblGrid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100" w:hanging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igh priority SNPs for 2D PRS</w:t>
            </w:r>
          </w:p>
        </w:tc>
        <w:tc>
          <w:tcPr>
            <w:tcW w:w="5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83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ood e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3,0.4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6,0.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3,0.4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 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3,0.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4,0.2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9,0.2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47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ood e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5,0.4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8,0.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8,0.5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 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5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8,0.2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7,0.3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ohn’s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27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ood e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1,0.000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(0.005,0.00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.0005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 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1,0.0000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5,0.00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1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.0005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68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ood e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4,28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9,0.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6,0.3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 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2,0.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4,0.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4,0.3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heumato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005</w:t>
            </w:r>
          </w:p>
        </w:tc>
      </w:tr>
      <w:tr>
        <w:trPr>
          <w:trHeight w:val="283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ood e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05,0.0000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(0.005,0.001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1,0.00005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 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01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.0000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1,0.00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000005,0.00005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ype 1 diabet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265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ood e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01,0.00000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1,0.00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5,0.0001)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 SNP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001,0.0000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1,0.00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(0.00001,0.00005)</w:t>
            </w:r>
          </w:p>
        </w:tc>
      </w:tr>
    </w:tbl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20:27:00Z</dcterms:created>
  <dc:creator>Shi, Jianxin (NIH/NCI) [E]</dc:creator>
  <dc:description/>
  <dc:language>en-US</dc:language>
  <cp:lastModifiedBy> </cp:lastModifiedBy>
  <dcterms:modified xsi:type="dcterms:W3CDTF">2016-10-06T20:27:00Z</dcterms:modified>
  <cp:revision>2</cp:revision>
  <dc:subject/>
  <dc:title/>
</cp:coreProperties>
</file>